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4EFD5" w14:textId="714F4A9F" w:rsidR="00BA735A" w:rsidRPr="00476D0C" w:rsidRDefault="00BA735A" w:rsidP="00BA735A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509821783"/>
      <w:bookmarkStart w:id="1" w:name="_Toc519851028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</w:t>
      </w:r>
      <w:r w:rsidR="00E77D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2" w:name="_GoBack"/>
      <w:bookmarkEnd w:id="2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isk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ological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ailure among those for whom the study exi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al load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as taken at least 200 days after the baselin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al load</w:t>
      </w:r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or CD4-cell count)</w:t>
      </w:r>
      <w:bookmarkEnd w:id="0"/>
      <w:bookmarkEnd w:id="1"/>
      <w:r w:rsidRPr="00476D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C41B19F" w14:textId="77777777" w:rsidR="00BA735A" w:rsidRPr="000C0BDC" w:rsidRDefault="00BA735A" w:rsidP="00BA735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756"/>
        <w:gridCol w:w="1896"/>
        <w:gridCol w:w="756"/>
        <w:gridCol w:w="2123"/>
      </w:tblGrid>
      <w:tr w:rsidR="00BA735A" w:rsidRPr="000C0BDC" w14:paraId="609BB6A1" w14:textId="77777777" w:rsidTr="003A2E82">
        <w:tc>
          <w:tcPr>
            <w:tcW w:w="0" w:type="auto"/>
          </w:tcPr>
          <w:p w14:paraId="0F47EDA4" w14:textId="77777777" w:rsidR="00BA735A" w:rsidRPr="000C0BDC" w:rsidRDefault="00BA735A" w:rsidP="003A2E82"/>
        </w:tc>
        <w:tc>
          <w:tcPr>
            <w:tcW w:w="0" w:type="auto"/>
            <w:vAlign w:val="center"/>
          </w:tcPr>
          <w:p w14:paraId="55746DFD" w14:textId="77777777" w:rsidR="00BA735A" w:rsidRPr="000C0BDC" w:rsidRDefault="00BA735A" w:rsidP="003A2E82">
            <w:pPr>
              <w:jc w:val="center"/>
              <w:rPr>
                <w:b/>
              </w:rPr>
            </w:pPr>
            <w:r w:rsidRPr="000C0BDC">
              <w:rPr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6EAC72B3" w14:textId="77777777" w:rsidR="00BA735A" w:rsidRPr="000C0BDC" w:rsidRDefault="00BA735A" w:rsidP="003A2E82">
            <w:pPr>
              <w:jc w:val="center"/>
              <w:rPr>
                <w:b/>
                <w:vertAlign w:val="superscript"/>
              </w:rPr>
            </w:pPr>
            <w:r w:rsidRPr="000C0BDC">
              <w:rPr>
                <w:b/>
              </w:rPr>
              <w:t>RR (95% CI)</w:t>
            </w:r>
            <w:r w:rsidRPr="000C0BDC">
              <w:rPr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68B93D87" w14:textId="77777777" w:rsidR="00BA735A" w:rsidRPr="000C0BDC" w:rsidRDefault="00BA735A" w:rsidP="003A2E82">
            <w:pPr>
              <w:jc w:val="center"/>
              <w:rPr>
                <w:b/>
              </w:rPr>
            </w:pPr>
            <w:r w:rsidRPr="000C0BDC">
              <w:rPr>
                <w:b/>
              </w:rPr>
              <w:t>P</w:t>
            </w:r>
            <w:r w:rsidRPr="000C0BDC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57A51AA" w14:textId="77777777" w:rsidR="00BA735A" w:rsidRPr="000C0BDC" w:rsidRDefault="00BA735A" w:rsidP="003A2E82">
            <w:pPr>
              <w:jc w:val="center"/>
              <w:rPr>
                <w:b/>
              </w:rPr>
            </w:pPr>
            <w:r w:rsidRPr="000C0BDC">
              <w:rPr>
                <w:b/>
                <w:color w:val="000000" w:themeColor="text1"/>
              </w:rPr>
              <w:t>One-sided 95% CI</w:t>
            </w:r>
          </w:p>
        </w:tc>
      </w:tr>
      <w:tr w:rsidR="00BA735A" w:rsidRPr="000C0BDC" w14:paraId="313A52B8" w14:textId="77777777" w:rsidTr="003A2E82">
        <w:tc>
          <w:tcPr>
            <w:tcW w:w="0" w:type="auto"/>
          </w:tcPr>
          <w:p w14:paraId="50BA3074" w14:textId="77777777" w:rsidR="00BA735A" w:rsidRPr="000C0BDC" w:rsidRDefault="00BA735A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1</w:t>
            </w:r>
            <w:r w:rsidRPr="000C0BDC">
              <w:rPr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11E1B68C" w14:textId="77777777" w:rsidR="00BA735A" w:rsidRPr="000C0BDC" w:rsidRDefault="00BA735A" w:rsidP="003A2E82">
            <w:pPr>
              <w:jc w:val="center"/>
            </w:pPr>
            <w:r w:rsidRPr="000C0BDC">
              <w:t>1,711</w:t>
            </w:r>
          </w:p>
        </w:tc>
        <w:tc>
          <w:tcPr>
            <w:tcW w:w="0" w:type="auto"/>
            <w:vAlign w:val="center"/>
          </w:tcPr>
          <w:p w14:paraId="1B24DBA0" w14:textId="77777777" w:rsidR="00BA735A" w:rsidRPr="000C0BDC" w:rsidRDefault="00BA735A" w:rsidP="003A2E82">
            <w:pPr>
              <w:jc w:val="center"/>
            </w:pPr>
            <w:r w:rsidRPr="000C0BDC">
              <w:t>0.86 (0.60 - 1.23)</w:t>
            </w:r>
          </w:p>
        </w:tc>
        <w:tc>
          <w:tcPr>
            <w:tcW w:w="0" w:type="auto"/>
            <w:vAlign w:val="center"/>
          </w:tcPr>
          <w:p w14:paraId="700A3687" w14:textId="77777777" w:rsidR="00BA735A" w:rsidRPr="000C0BDC" w:rsidRDefault="00BA735A" w:rsidP="003A2E82">
            <w:pPr>
              <w:jc w:val="center"/>
            </w:pPr>
            <w:r w:rsidRPr="000C0BDC">
              <w:t>0.413</w:t>
            </w:r>
          </w:p>
        </w:tc>
        <w:tc>
          <w:tcPr>
            <w:tcW w:w="0" w:type="auto"/>
            <w:vAlign w:val="center"/>
          </w:tcPr>
          <w:p w14:paraId="52DADC17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16</w:t>
            </w:r>
          </w:p>
        </w:tc>
      </w:tr>
      <w:tr w:rsidR="00BA735A" w:rsidRPr="000C0BDC" w14:paraId="04D6E746" w14:textId="77777777" w:rsidTr="003A2E82">
        <w:tc>
          <w:tcPr>
            <w:tcW w:w="0" w:type="auto"/>
          </w:tcPr>
          <w:p w14:paraId="25843A0E" w14:textId="77777777" w:rsidR="00BA735A" w:rsidRPr="000C0BDC" w:rsidRDefault="00BA735A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2</w:t>
            </w:r>
            <w:r w:rsidRPr="000C0BDC">
              <w:rPr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5CB4036D" w14:textId="77777777" w:rsidR="00BA735A" w:rsidRPr="000C0BDC" w:rsidRDefault="00BA735A" w:rsidP="003A2E82">
            <w:pPr>
              <w:jc w:val="center"/>
            </w:pPr>
            <w:r w:rsidRPr="000C0BDC">
              <w:t>1,447</w:t>
            </w:r>
          </w:p>
        </w:tc>
        <w:tc>
          <w:tcPr>
            <w:tcW w:w="0" w:type="auto"/>
            <w:vAlign w:val="center"/>
          </w:tcPr>
          <w:p w14:paraId="00F44C5C" w14:textId="77777777" w:rsidR="00BA735A" w:rsidRPr="000C0BDC" w:rsidRDefault="00BA735A" w:rsidP="003A2E82">
            <w:pPr>
              <w:jc w:val="center"/>
            </w:pPr>
            <w:r w:rsidRPr="000C0BDC">
              <w:t>0.93 (0.68 - 1.26)</w:t>
            </w:r>
          </w:p>
        </w:tc>
        <w:tc>
          <w:tcPr>
            <w:tcW w:w="0" w:type="auto"/>
            <w:vAlign w:val="center"/>
          </w:tcPr>
          <w:p w14:paraId="37221E25" w14:textId="77777777" w:rsidR="00BA735A" w:rsidRPr="000C0BDC" w:rsidRDefault="00BA735A" w:rsidP="003A2E82">
            <w:pPr>
              <w:jc w:val="center"/>
            </w:pPr>
            <w:r w:rsidRPr="000C0BDC">
              <w:t>0.633</w:t>
            </w:r>
          </w:p>
        </w:tc>
        <w:tc>
          <w:tcPr>
            <w:tcW w:w="0" w:type="auto"/>
            <w:vAlign w:val="center"/>
          </w:tcPr>
          <w:p w14:paraId="32EB382D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20</w:t>
            </w:r>
          </w:p>
        </w:tc>
      </w:tr>
      <w:tr w:rsidR="00BA735A" w:rsidRPr="000C0BDC" w14:paraId="1A422A8E" w14:textId="77777777" w:rsidTr="003A2E82">
        <w:trPr>
          <w:trHeight w:val="251"/>
        </w:trPr>
        <w:tc>
          <w:tcPr>
            <w:tcW w:w="0" w:type="auto"/>
          </w:tcPr>
          <w:p w14:paraId="43732280" w14:textId="77777777" w:rsidR="00BA735A" w:rsidRPr="000C0BDC" w:rsidRDefault="00BA735A" w:rsidP="003A2E82">
            <w:pPr>
              <w:rPr>
                <w:vertAlign w:val="superscript"/>
              </w:rPr>
            </w:pPr>
            <w:r w:rsidRPr="000C0BDC">
              <w:rPr>
                <w:i/>
              </w:rPr>
              <w:t>Model 3</w:t>
            </w:r>
            <w:r w:rsidRPr="000C0BDC">
              <w:rPr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14:paraId="32FF5993" w14:textId="77777777" w:rsidR="00BA735A" w:rsidRPr="000C0BDC" w:rsidRDefault="00BA735A" w:rsidP="003A2E82">
            <w:pPr>
              <w:jc w:val="center"/>
            </w:pPr>
            <w:r w:rsidRPr="000C0BDC">
              <w:t>1,371</w:t>
            </w:r>
          </w:p>
        </w:tc>
        <w:tc>
          <w:tcPr>
            <w:tcW w:w="0" w:type="auto"/>
            <w:vAlign w:val="center"/>
          </w:tcPr>
          <w:p w14:paraId="091C246A" w14:textId="77777777" w:rsidR="00BA735A" w:rsidRPr="000C0BDC" w:rsidRDefault="00BA735A" w:rsidP="003A2E82">
            <w:pPr>
              <w:jc w:val="center"/>
            </w:pPr>
            <w:r w:rsidRPr="000C0BDC">
              <w:t>0.98 (0.69 - 1.37)</w:t>
            </w:r>
          </w:p>
        </w:tc>
        <w:tc>
          <w:tcPr>
            <w:tcW w:w="0" w:type="auto"/>
            <w:vAlign w:val="center"/>
          </w:tcPr>
          <w:p w14:paraId="17AD98FA" w14:textId="77777777" w:rsidR="00BA735A" w:rsidRPr="000C0BDC" w:rsidRDefault="00BA735A" w:rsidP="003A2E82">
            <w:pPr>
              <w:jc w:val="center"/>
            </w:pPr>
            <w:r w:rsidRPr="000C0BDC">
              <w:t>0.890</w:t>
            </w:r>
          </w:p>
        </w:tc>
        <w:tc>
          <w:tcPr>
            <w:tcW w:w="0" w:type="auto"/>
            <w:vAlign w:val="center"/>
          </w:tcPr>
          <w:p w14:paraId="79D27793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30</w:t>
            </w:r>
          </w:p>
        </w:tc>
      </w:tr>
      <w:tr w:rsidR="00BA735A" w:rsidRPr="000C0BDC" w14:paraId="7350B985" w14:textId="77777777" w:rsidTr="003A2E82">
        <w:trPr>
          <w:trHeight w:val="251"/>
        </w:trPr>
        <w:tc>
          <w:tcPr>
            <w:tcW w:w="0" w:type="auto"/>
          </w:tcPr>
          <w:p w14:paraId="77674FA4" w14:textId="77777777" w:rsidR="00BA735A" w:rsidRPr="000C0BDC" w:rsidRDefault="00BA735A" w:rsidP="003A2E82">
            <w:pPr>
              <w:rPr>
                <w:i/>
              </w:rPr>
            </w:pPr>
            <w:r w:rsidRPr="000C0BDC">
              <w:rPr>
                <w:i/>
              </w:rPr>
              <w:t>Model 4</w:t>
            </w:r>
            <w:r w:rsidRPr="000C0BDC">
              <w:rPr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51674069" w14:textId="77777777" w:rsidR="00BA735A" w:rsidRPr="000C0BDC" w:rsidRDefault="00BA735A" w:rsidP="003A2E82">
            <w:pPr>
              <w:jc w:val="center"/>
            </w:pPr>
            <w:r w:rsidRPr="000C0BDC">
              <w:t>1,162</w:t>
            </w:r>
          </w:p>
        </w:tc>
        <w:tc>
          <w:tcPr>
            <w:tcW w:w="0" w:type="auto"/>
            <w:vAlign w:val="center"/>
          </w:tcPr>
          <w:p w14:paraId="011EE37A" w14:textId="77777777" w:rsidR="00BA735A" w:rsidRPr="000C0BDC" w:rsidRDefault="00BA735A" w:rsidP="003A2E82">
            <w:pPr>
              <w:jc w:val="center"/>
            </w:pPr>
            <w:r w:rsidRPr="000C0BDC">
              <w:t>1.02 (0.72 - 1.45)</w:t>
            </w:r>
          </w:p>
        </w:tc>
        <w:tc>
          <w:tcPr>
            <w:tcW w:w="0" w:type="auto"/>
            <w:vAlign w:val="center"/>
          </w:tcPr>
          <w:p w14:paraId="19095EF1" w14:textId="77777777" w:rsidR="00BA735A" w:rsidRPr="000C0BDC" w:rsidRDefault="00BA735A" w:rsidP="003A2E82">
            <w:pPr>
              <w:jc w:val="center"/>
            </w:pPr>
            <w:r w:rsidRPr="000C0BDC">
              <w:t>0.915</w:t>
            </w:r>
          </w:p>
        </w:tc>
        <w:tc>
          <w:tcPr>
            <w:tcW w:w="0" w:type="auto"/>
            <w:vAlign w:val="center"/>
          </w:tcPr>
          <w:p w14:paraId="178C100E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37</w:t>
            </w:r>
          </w:p>
        </w:tc>
      </w:tr>
      <w:tr w:rsidR="00BA735A" w:rsidRPr="000C0BDC" w14:paraId="66823D72" w14:textId="77777777" w:rsidTr="003A2E82">
        <w:trPr>
          <w:trHeight w:val="251"/>
        </w:trPr>
        <w:tc>
          <w:tcPr>
            <w:tcW w:w="0" w:type="auto"/>
          </w:tcPr>
          <w:p w14:paraId="7AEA0FFF" w14:textId="77777777" w:rsidR="00BA735A" w:rsidRPr="000C0BDC" w:rsidRDefault="00BA735A" w:rsidP="003A2E82">
            <w:pPr>
              <w:rPr>
                <w:i/>
              </w:rPr>
            </w:pPr>
            <w:r w:rsidRPr="000C0BDC">
              <w:rPr>
                <w:i/>
              </w:rPr>
              <w:t>Model 5</w:t>
            </w:r>
            <w:r w:rsidRPr="000C0BDC">
              <w:rPr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14:paraId="0074A8CB" w14:textId="77777777" w:rsidR="00BA735A" w:rsidRPr="000C0BDC" w:rsidRDefault="00BA735A" w:rsidP="003A2E82">
            <w:pPr>
              <w:jc w:val="center"/>
            </w:pPr>
            <w:r w:rsidRPr="000C0BDC">
              <w:t>1,162</w:t>
            </w:r>
          </w:p>
        </w:tc>
        <w:tc>
          <w:tcPr>
            <w:tcW w:w="0" w:type="auto"/>
            <w:vAlign w:val="center"/>
          </w:tcPr>
          <w:p w14:paraId="167C30AA" w14:textId="77777777" w:rsidR="00BA735A" w:rsidRPr="000C0BDC" w:rsidRDefault="00BA735A" w:rsidP="003A2E82">
            <w:pPr>
              <w:jc w:val="center"/>
            </w:pPr>
            <w:r w:rsidRPr="000C0BDC">
              <w:t>0.99 (0.68 - 1.43)</w:t>
            </w:r>
          </w:p>
        </w:tc>
        <w:tc>
          <w:tcPr>
            <w:tcW w:w="0" w:type="auto"/>
            <w:vAlign w:val="center"/>
          </w:tcPr>
          <w:p w14:paraId="3563B716" w14:textId="77777777" w:rsidR="00BA735A" w:rsidRPr="000C0BDC" w:rsidRDefault="00BA735A" w:rsidP="003A2E82">
            <w:pPr>
              <w:jc w:val="center"/>
            </w:pPr>
            <w:r w:rsidRPr="000C0BDC">
              <w:t>0.950</w:t>
            </w:r>
          </w:p>
        </w:tc>
        <w:tc>
          <w:tcPr>
            <w:tcW w:w="0" w:type="auto"/>
            <w:vAlign w:val="center"/>
          </w:tcPr>
          <w:p w14:paraId="4D73975A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35</w:t>
            </w:r>
          </w:p>
        </w:tc>
      </w:tr>
      <w:tr w:rsidR="00BA735A" w:rsidRPr="000C0BDC" w14:paraId="50D9872F" w14:textId="77777777" w:rsidTr="003A2E82">
        <w:trPr>
          <w:trHeight w:val="251"/>
        </w:trPr>
        <w:tc>
          <w:tcPr>
            <w:tcW w:w="0" w:type="auto"/>
          </w:tcPr>
          <w:p w14:paraId="2D7C31E1" w14:textId="77777777" w:rsidR="00BA735A" w:rsidRPr="000C0BDC" w:rsidRDefault="00BA735A" w:rsidP="003A2E82">
            <w:pPr>
              <w:rPr>
                <w:i/>
              </w:rPr>
            </w:pPr>
            <w:r w:rsidRPr="000C0BDC">
              <w:rPr>
                <w:i/>
              </w:rPr>
              <w:t>Model 6</w:t>
            </w:r>
            <w:r w:rsidRPr="000C0BDC">
              <w:rPr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14:paraId="10925B0F" w14:textId="77777777" w:rsidR="00BA735A" w:rsidRPr="000C0BDC" w:rsidRDefault="00BA735A" w:rsidP="003A2E82">
            <w:pPr>
              <w:jc w:val="center"/>
            </w:pPr>
            <w:r w:rsidRPr="000C0BDC">
              <w:t>1,115</w:t>
            </w:r>
          </w:p>
        </w:tc>
        <w:tc>
          <w:tcPr>
            <w:tcW w:w="0" w:type="auto"/>
            <w:vAlign w:val="center"/>
          </w:tcPr>
          <w:p w14:paraId="59BC0B84" w14:textId="77777777" w:rsidR="00BA735A" w:rsidRPr="000C0BDC" w:rsidRDefault="00BA735A" w:rsidP="003A2E82">
            <w:pPr>
              <w:jc w:val="center"/>
            </w:pPr>
            <w:r w:rsidRPr="000C0BDC">
              <w:t>1.11 (0.78 - 1.57)</w:t>
            </w:r>
          </w:p>
        </w:tc>
        <w:tc>
          <w:tcPr>
            <w:tcW w:w="0" w:type="auto"/>
            <w:vAlign w:val="center"/>
          </w:tcPr>
          <w:p w14:paraId="1E12A238" w14:textId="77777777" w:rsidR="00BA735A" w:rsidRPr="000C0BDC" w:rsidRDefault="00BA735A" w:rsidP="003A2E82">
            <w:pPr>
              <w:jc w:val="center"/>
            </w:pPr>
            <w:r w:rsidRPr="000C0BDC">
              <w:t>0.565</w:t>
            </w:r>
          </w:p>
        </w:tc>
        <w:tc>
          <w:tcPr>
            <w:tcW w:w="0" w:type="auto"/>
            <w:vAlign w:val="center"/>
          </w:tcPr>
          <w:p w14:paraId="4BE5FAF6" w14:textId="77777777" w:rsidR="00BA735A" w:rsidRPr="000C0BDC" w:rsidRDefault="00BA735A" w:rsidP="003A2E82">
            <w:pPr>
              <w:jc w:val="center"/>
            </w:pPr>
            <w:r>
              <w:t>0</w:t>
            </w:r>
            <w:r w:rsidRPr="000C0BDC">
              <w:t>.00 - 1.48</w:t>
            </w:r>
          </w:p>
        </w:tc>
      </w:tr>
    </w:tbl>
    <w:p w14:paraId="4423EB6B" w14:textId="77777777" w:rsidR="00BA735A" w:rsidRDefault="00BA735A" w:rsidP="00BA735A">
      <w:pPr>
        <w:rPr>
          <w:color w:val="000000" w:themeColor="text1"/>
          <w:sz w:val="20"/>
          <w:szCs w:val="20"/>
        </w:rPr>
      </w:pPr>
    </w:p>
    <w:p w14:paraId="310B3D71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</w:rPr>
        <w:t>Abbreviations: RR=relative risk; CI=CI</w:t>
      </w:r>
    </w:p>
    <w:p w14:paraId="1740DC2A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1</w:t>
      </w:r>
      <w:r w:rsidRPr="000C0BDC">
        <w:rPr>
          <w:color w:val="000000" w:themeColor="text1"/>
          <w:sz w:val="20"/>
          <w:szCs w:val="20"/>
        </w:rPr>
        <w:t xml:space="preserve"> In all models, standard errors were adjusted for clustering at the healthcare facility level. </w:t>
      </w:r>
    </w:p>
    <w:p w14:paraId="2E4AEF02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2</w:t>
      </w:r>
      <w:r w:rsidRPr="000C0BDC">
        <w:rPr>
          <w:color w:val="000000" w:themeColor="text1"/>
          <w:sz w:val="20"/>
          <w:szCs w:val="20"/>
        </w:rPr>
        <w:t xml:space="preserve"> The p-value tests the null hypothesis that the RR equals 1.0 with a significance level of alpha </w:t>
      </w:r>
      <w:r w:rsidRPr="000C0BDC">
        <w:rPr>
          <w:color w:val="000000" w:themeColor="text1"/>
          <w:sz w:val="20"/>
          <w:szCs w:val="20"/>
        </w:rPr>
        <w:sym w:font="Symbol" w:char="F0A3"/>
      </w:r>
      <w:r w:rsidRPr="000C0BDC">
        <w:rPr>
          <w:color w:val="000000" w:themeColor="text1"/>
          <w:sz w:val="20"/>
          <w:szCs w:val="20"/>
        </w:rPr>
        <w:t xml:space="preserve">0.05.  </w:t>
      </w:r>
    </w:p>
    <w:p w14:paraId="0BBFD89A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3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.</w:t>
      </w:r>
    </w:p>
    <w:p w14:paraId="59E53A40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4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 and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. </w:t>
      </w:r>
    </w:p>
    <w:p w14:paraId="49F88CD4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5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enrolment into the trial and the study exit VL measurement (continuous).</w:t>
      </w:r>
    </w:p>
    <w:p w14:paraId="5F3F8A37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6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and the time in days between the baseline VL (or CD4-cell count) and the study exit VL measurement (continuous).</w:t>
      </w:r>
    </w:p>
    <w:p w14:paraId="23A63AB8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7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the time in days between the enrolment into the trial and the study exit VL measurement (continuous), and the time in days between the baseline VL (or CD4-cell count) and the study exit VL measurement (continuous).</w:t>
      </w:r>
    </w:p>
    <w:p w14:paraId="3B277D69" w14:textId="77777777" w:rsidR="00BA735A" w:rsidRPr="000C0BDC" w:rsidRDefault="00BA735A" w:rsidP="00BA735A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8</w:t>
      </w:r>
      <w:r w:rsidRPr="000C0BDC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binary) onto intervention arm (binary), a binary indicator for whether the participant was in </w:t>
      </w:r>
      <w:r>
        <w:rPr>
          <w:color w:val="000000" w:themeColor="text1"/>
          <w:sz w:val="20"/>
          <w:szCs w:val="20"/>
        </w:rPr>
        <w:t>virological</w:t>
      </w:r>
      <w:r w:rsidRPr="000C0BDC">
        <w:rPr>
          <w:color w:val="000000" w:themeColor="text1"/>
          <w:sz w:val="20"/>
          <w:szCs w:val="20"/>
        </w:rPr>
        <w:t xml:space="preserve"> failure (or, if no VL was available, had a CD4-cell count &lt;350 cells/microliter) at baseline, the time in days between the enrolment into the trial and the study exit VL measurement (continuous), the time in days between the baseline VL (or CD4-cell count) and the study exit VL measurement (continuous), age (continuous), and sex (binary).</w:t>
      </w:r>
    </w:p>
    <w:p w14:paraId="7502F371" w14:textId="77777777" w:rsidR="00D50E5A" w:rsidRDefault="00E77D57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35A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A735A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77D57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DC1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735A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35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A735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10</Characters>
  <Application>Microsoft Macintosh Word</Application>
  <DocSecurity>0</DocSecurity>
  <Lines>20</Lines>
  <Paragraphs>5</Paragraphs>
  <ScaleCrop>false</ScaleCrop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</cp:revision>
  <dcterms:created xsi:type="dcterms:W3CDTF">2018-08-23T00:59:00Z</dcterms:created>
  <dcterms:modified xsi:type="dcterms:W3CDTF">2018-08-23T01:04:00Z</dcterms:modified>
</cp:coreProperties>
</file>